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5FD01" w14:textId="77777777" w:rsidR="00453344" w:rsidRPr="00313572" w:rsidRDefault="00453344" w:rsidP="00453344">
      <w:pPr>
        <w:spacing w:line="276" w:lineRule="auto"/>
        <w:rPr>
          <w:color w:val="000000" w:themeColor="text1"/>
        </w:rPr>
      </w:pPr>
      <w:r>
        <w:rPr>
          <w:color w:val="000000" w:themeColor="text1"/>
        </w:rPr>
        <w:t>Supplementary File 12</w:t>
      </w:r>
    </w:p>
    <w:p w14:paraId="29F7EE26" w14:textId="77777777" w:rsidR="00453344" w:rsidRPr="00313572" w:rsidRDefault="00453344" w:rsidP="00453344">
      <w:pPr>
        <w:spacing w:line="276" w:lineRule="auto"/>
        <w:rPr>
          <w:rFonts w:cs="Arial"/>
          <w:i/>
          <w:iCs/>
          <w:color w:val="000000" w:themeColor="text1"/>
          <w:sz w:val="22"/>
          <w:szCs w:val="22"/>
          <w:lang w:val="en-GB"/>
        </w:rPr>
      </w:pPr>
      <w:r w:rsidRPr="00313572">
        <w:rPr>
          <w:rFonts w:cs="Arial"/>
          <w:i/>
          <w:iCs/>
          <w:color w:val="000000" w:themeColor="text1"/>
          <w:sz w:val="22"/>
          <w:szCs w:val="22"/>
          <w:lang w:val="en-GB"/>
        </w:rPr>
        <w:t>Statistical overview of the main and interaction effects of the linear mixed effects model for scene-specific reinstatement for corpus callosum subregions.</w:t>
      </w:r>
    </w:p>
    <w:tbl>
      <w:tblPr>
        <w:tblStyle w:val="TableGrid"/>
        <w:tblW w:w="7938" w:type="dxa"/>
        <w:tblLayout w:type="fixed"/>
        <w:tblLook w:val="04A0" w:firstRow="1" w:lastRow="0" w:firstColumn="1" w:lastColumn="0" w:noHBand="0" w:noVBand="1"/>
      </w:tblPr>
      <w:tblGrid>
        <w:gridCol w:w="3397"/>
        <w:gridCol w:w="1560"/>
        <w:gridCol w:w="850"/>
        <w:gridCol w:w="1276"/>
        <w:gridCol w:w="855"/>
      </w:tblGrid>
      <w:tr w:rsidR="00453344" w:rsidRPr="00313572" w14:paraId="78852480" w14:textId="77777777" w:rsidTr="00380E10">
        <w:tc>
          <w:tcPr>
            <w:tcW w:w="3397" w:type="dxa"/>
            <w:tcBorders>
              <w:left w:val="nil"/>
              <w:bottom w:val="nil"/>
              <w:right w:val="nil"/>
            </w:tcBorders>
          </w:tcPr>
          <w:p w14:paraId="2777F907" w14:textId="77777777" w:rsidR="00453344" w:rsidRPr="00313572" w:rsidRDefault="00453344" w:rsidP="00380E10">
            <w:pPr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gridSpan w:val="2"/>
            <w:tcBorders>
              <w:left w:val="nil"/>
              <w:bottom w:val="nil"/>
              <w:right w:val="nil"/>
            </w:tcBorders>
          </w:tcPr>
          <w:p w14:paraId="4099577C" w14:textId="77777777" w:rsidR="00453344" w:rsidRPr="00313572" w:rsidRDefault="00453344" w:rsidP="00380E10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Session</w:t>
            </w:r>
          </w:p>
        </w:tc>
        <w:tc>
          <w:tcPr>
            <w:tcW w:w="2131" w:type="dxa"/>
            <w:gridSpan w:val="2"/>
            <w:tcBorders>
              <w:left w:val="nil"/>
              <w:bottom w:val="nil"/>
              <w:right w:val="nil"/>
            </w:tcBorders>
          </w:tcPr>
          <w:p w14:paraId="55BE16FF" w14:textId="77777777" w:rsidR="00453344" w:rsidRPr="00313572" w:rsidRDefault="00453344" w:rsidP="00380E10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Group</w:t>
            </w:r>
          </w:p>
        </w:tc>
      </w:tr>
      <w:tr w:rsidR="00453344" w:rsidRPr="00313572" w14:paraId="47529ACE" w14:textId="77777777" w:rsidTr="00380E10"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649F9" w14:textId="77777777" w:rsidR="00453344" w:rsidRPr="00313572" w:rsidRDefault="00453344" w:rsidP="00380E10">
            <w:pPr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313572"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  <w:t>RO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09886" w14:textId="77777777" w:rsidR="00453344" w:rsidRPr="00313572" w:rsidRDefault="00453344" w:rsidP="00380E10">
            <w:pPr>
              <w:rPr>
                <w:b/>
                <w:bCs/>
                <w:i/>
                <w:iCs/>
                <w:color w:val="000000" w:themeColor="text1"/>
                <w:sz w:val="22"/>
                <w:szCs w:val="22"/>
                <w:vertAlign w:val="subscript"/>
                <w:lang w:val="en-GB"/>
              </w:rPr>
            </w:pPr>
            <w:r w:rsidRPr="00313572"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  <w:t>F</w:t>
            </w:r>
            <w:r w:rsidRPr="00313572">
              <w:rPr>
                <w:b/>
                <w:bCs/>
                <w:i/>
                <w:iCs/>
                <w:color w:val="000000" w:themeColor="text1"/>
                <w:sz w:val="22"/>
                <w:szCs w:val="22"/>
                <w:vertAlign w:val="subscript"/>
                <w:lang w:val="en-GB"/>
              </w:rPr>
              <w:t>(DF)</w:t>
            </w:r>
          </w:p>
          <w:p w14:paraId="1447EF99" w14:textId="77777777" w:rsidR="00453344" w:rsidRPr="00313572" w:rsidRDefault="00453344" w:rsidP="00380E10">
            <w:pPr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F8CC9" w14:textId="77777777" w:rsidR="00453344" w:rsidRPr="00313572" w:rsidRDefault="00453344" w:rsidP="00380E10">
            <w:pPr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313572"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8CA72" w14:textId="77777777" w:rsidR="00453344" w:rsidRPr="00313572" w:rsidRDefault="00453344" w:rsidP="00380E10">
            <w:pPr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313572"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  <w:t>F</w:t>
            </w:r>
            <w:r w:rsidRPr="00313572">
              <w:rPr>
                <w:b/>
                <w:bCs/>
                <w:i/>
                <w:iCs/>
                <w:color w:val="000000" w:themeColor="text1"/>
                <w:sz w:val="22"/>
                <w:szCs w:val="22"/>
                <w:vertAlign w:val="subscript"/>
                <w:lang w:val="en-GB"/>
              </w:rPr>
              <w:t>(DF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B3F92" w14:textId="77777777" w:rsidR="00453344" w:rsidRPr="00313572" w:rsidRDefault="00453344" w:rsidP="00380E10">
            <w:pPr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313572"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  <w:t>p</w:t>
            </w:r>
          </w:p>
        </w:tc>
      </w:tr>
      <w:tr w:rsidR="00453344" w:rsidRPr="00313572" w14:paraId="5EBD7CE2" w14:textId="77777777" w:rsidTr="00380E10">
        <w:tc>
          <w:tcPr>
            <w:tcW w:w="3397" w:type="dxa"/>
            <w:tcBorders>
              <w:left w:val="nil"/>
              <w:bottom w:val="nil"/>
              <w:right w:val="nil"/>
            </w:tcBorders>
          </w:tcPr>
          <w:p w14:paraId="4709B7B6" w14:textId="77777777" w:rsidR="00453344" w:rsidRPr="00313572" w:rsidRDefault="00453344" w:rsidP="00380E10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313572">
              <w:rPr>
                <w:color w:val="000000" w:themeColor="text1"/>
                <w:sz w:val="22"/>
                <w:szCs w:val="22"/>
                <w:lang w:val="en-GB"/>
              </w:rPr>
              <w:t xml:space="preserve">Corpus Collosum – corpus 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5AD9AA04" w14:textId="77777777" w:rsidR="00453344" w:rsidRPr="00313572" w:rsidRDefault="0045334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3.88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,367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B5C40AE" w14:textId="77777777" w:rsidR="00453344" w:rsidRPr="00313572" w:rsidRDefault="00453344" w:rsidP="00380E10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02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D2A3C43" w14:textId="77777777" w:rsidR="00453344" w:rsidRPr="00313572" w:rsidRDefault="0045334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1.33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1,367)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</w:tcPr>
          <w:p w14:paraId="6856A324" w14:textId="77777777" w:rsidR="00453344" w:rsidRPr="00313572" w:rsidRDefault="0045334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248</w:t>
            </w:r>
          </w:p>
        </w:tc>
      </w:tr>
      <w:tr w:rsidR="00453344" w:rsidRPr="00313572" w14:paraId="19C34A90" w14:textId="77777777" w:rsidTr="00380E10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66CDE04" w14:textId="77777777" w:rsidR="00453344" w:rsidRPr="00313572" w:rsidRDefault="00453344" w:rsidP="00380E10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313572">
              <w:rPr>
                <w:color w:val="000000" w:themeColor="text1"/>
                <w:sz w:val="22"/>
                <w:szCs w:val="22"/>
                <w:lang w:val="en-GB"/>
              </w:rPr>
              <w:t>Corpus Collosum – gern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8E1938" w14:textId="77777777" w:rsidR="00453344" w:rsidRPr="00313572" w:rsidRDefault="0045334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3.87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,3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6A440D" w14:textId="77777777" w:rsidR="00453344" w:rsidRPr="00313572" w:rsidRDefault="00453344" w:rsidP="00380E10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C15DDE" w14:textId="77777777" w:rsidR="00453344" w:rsidRPr="00313572" w:rsidRDefault="0045334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1.69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1,37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33B01DD" w14:textId="77777777" w:rsidR="00453344" w:rsidRPr="00313572" w:rsidRDefault="0045334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195</w:t>
            </w:r>
          </w:p>
        </w:tc>
      </w:tr>
      <w:tr w:rsidR="00453344" w:rsidRPr="00313572" w14:paraId="54428297" w14:textId="77777777" w:rsidTr="00380E10">
        <w:tc>
          <w:tcPr>
            <w:tcW w:w="3397" w:type="dxa"/>
            <w:tcBorders>
              <w:top w:val="nil"/>
              <w:left w:val="nil"/>
              <w:right w:val="nil"/>
            </w:tcBorders>
          </w:tcPr>
          <w:p w14:paraId="74103087" w14:textId="77777777" w:rsidR="00453344" w:rsidRPr="00313572" w:rsidRDefault="00453344" w:rsidP="00380E10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313572">
              <w:rPr>
                <w:color w:val="000000" w:themeColor="text1"/>
                <w:sz w:val="22"/>
                <w:szCs w:val="22"/>
                <w:lang w:val="en-GB"/>
              </w:rPr>
              <w:t xml:space="preserve">Corpus Collosum – splenium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2C22B06B" w14:textId="77777777" w:rsidR="00453344" w:rsidRPr="00313572" w:rsidRDefault="0045334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3.88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2,37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9D6B8A3" w14:textId="77777777" w:rsidR="00453344" w:rsidRPr="00313572" w:rsidRDefault="00453344" w:rsidP="00380E10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02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D760ECB" w14:textId="77777777" w:rsidR="00453344" w:rsidRPr="00313572" w:rsidRDefault="0045334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405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1,373)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</w:tcPr>
          <w:p w14:paraId="452269D2" w14:textId="77777777" w:rsidR="00453344" w:rsidRPr="00313572" w:rsidRDefault="0045334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525</w:t>
            </w:r>
          </w:p>
        </w:tc>
      </w:tr>
    </w:tbl>
    <w:p w14:paraId="1698CAE0" w14:textId="77777777" w:rsidR="00453344" w:rsidRPr="00313572" w:rsidRDefault="00453344" w:rsidP="00453344">
      <w:pPr>
        <w:jc w:val="both"/>
        <w:rPr>
          <w:color w:val="000000" w:themeColor="text1"/>
          <w:sz w:val="20"/>
          <w:szCs w:val="20"/>
        </w:rPr>
      </w:pPr>
      <w:r w:rsidRPr="00313572">
        <w:rPr>
          <w:i/>
          <w:iCs/>
          <w:color w:val="000000" w:themeColor="text1"/>
          <w:sz w:val="20"/>
          <w:szCs w:val="20"/>
        </w:rPr>
        <w:t>Notes.</w:t>
      </w:r>
      <w:r w:rsidRPr="00313572">
        <w:rPr>
          <w:color w:val="000000" w:themeColor="text1"/>
          <w:sz w:val="20"/>
          <w:szCs w:val="20"/>
        </w:rPr>
        <w:t xml:space="preserve"> Subject was included as a random effect. Group (children, young adults), Session ( recent, remote (Day 1), remote (Day 14)) as fixed effect. The following reference levels where used: for Session, recent; for Group, Children; F – F-value; DF – degrees of freedom; p – p-value; Type III Analysis of Variance Table with Satterthwaite's</w:t>
      </w:r>
      <w:r w:rsidRPr="00313572">
        <w:rPr>
          <w:color w:val="000000" w:themeColor="text1"/>
          <w:sz w:val="20"/>
          <w:szCs w:val="20"/>
          <w:lang w:val="en-GB"/>
        </w:rPr>
        <w:t xml:space="preserve"> </w:t>
      </w:r>
      <w:r w:rsidRPr="00313572">
        <w:rPr>
          <w:color w:val="000000" w:themeColor="text1"/>
          <w:sz w:val="20"/>
          <w:szCs w:val="20"/>
        </w:rPr>
        <w:t>method</w:t>
      </w:r>
      <w:r w:rsidRPr="00313572">
        <w:rPr>
          <w:color w:val="000000" w:themeColor="text1"/>
          <w:sz w:val="20"/>
          <w:szCs w:val="20"/>
          <w:lang w:val="en-GB"/>
        </w:rPr>
        <w:t xml:space="preserve">. </w:t>
      </w:r>
      <w:r w:rsidRPr="00313572">
        <w:rPr>
          <w:color w:val="000000" w:themeColor="text1"/>
          <w:sz w:val="20"/>
          <w:szCs w:val="20"/>
        </w:rPr>
        <w:t>*p &lt; .05; ** &lt; .01, *** &lt; .001 (significant</w:t>
      </w:r>
      <w:r w:rsidRPr="00313572">
        <w:rPr>
          <w:color w:val="000000" w:themeColor="text1"/>
          <w:sz w:val="20"/>
          <w:szCs w:val="20"/>
          <w:lang w:val="en-GB"/>
        </w:rPr>
        <w:t xml:space="preserve"> </w:t>
      </w:r>
      <w:r w:rsidRPr="00313572">
        <w:rPr>
          <w:color w:val="000000" w:themeColor="text1"/>
          <w:sz w:val="20"/>
          <w:szCs w:val="20"/>
        </w:rPr>
        <w:t xml:space="preserve">difference). </w:t>
      </w:r>
    </w:p>
    <w:p w14:paraId="1E50163F" w14:textId="77777777" w:rsidR="001209BA" w:rsidRDefault="001209BA"/>
    <w:sectPr w:rsidR="001209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344"/>
    <w:rsid w:val="001209BA"/>
    <w:rsid w:val="00305789"/>
    <w:rsid w:val="00453344"/>
    <w:rsid w:val="005E113E"/>
    <w:rsid w:val="006B36CC"/>
    <w:rsid w:val="006F18BF"/>
    <w:rsid w:val="008D0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116521C"/>
  <w15:chartTrackingRefBased/>
  <w15:docId w15:val="{69C6C11D-E1C6-C44A-AF55-57DB73BEB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34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33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33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334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334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334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334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334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334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334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34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334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334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334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3344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334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334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334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334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533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334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334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334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5334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334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53344"/>
    <w:pPr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33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33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3344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533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53344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yna Schommartz</dc:creator>
  <cp:keywords/>
  <dc:description/>
  <cp:lastModifiedBy>Iryna Schommartz</cp:lastModifiedBy>
  <cp:revision>1</cp:revision>
  <dcterms:created xsi:type="dcterms:W3CDTF">2025-11-19T17:48:00Z</dcterms:created>
  <dcterms:modified xsi:type="dcterms:W3CDTF">2025-11-19T17:48:00Z</dcterms:modified>
</cp:coreProperties>
</file>